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9644F" w14:textId="1931A659" w:rsidR="00990DAF" w:rsidRPr="00F73789" w:rsidRDefault="00D023D9" w:rsidP="001D6B1B">
      <w:pPr>
        <w:pStyle w:val="Body"/>
        <w:widowControl w:val="0"/>
        <w:spacing w:after="240"/>
        <w:rPr>
          <w:rFonts w:ascii="Times New Roman" w:hAnsi="Times New Roman" w:cs="Times New Roman"/>
        </w:rPr>
      </w:pPr>
      <w:r w:rsidRPr="00F73789">
        <w:rPr>
          <w:rFonts w:ascii="Times New Roman" w:hAnsi="Times New Roman" w:cs="Times New Roman"/>
        </w:rPr>
        <w:t>S4</w:t>
      </w:r>
      <w:r w:rsidR="00721644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 xml:space="preserve">. Locus-by-locus summary of various genetic diversity indices for </w:t>
      </w:r>
      <w:r w:rsidR="00321577">
        <w:rPr>
          <w:rFonts w:ascii="Times New Roman" w:hAnsi="Times New Roman" w:cs="Times New Roman"/>
          <w:i/>
        </w:rPr>
        <w:t>C. jacchus.</w:t>
      </w:r>
      <w:bookmarkStart w:id="0" w:name="_GoBack"/>
      <w:bookmarkEnd w:id="0"/>
      <w:r w:rsidRPr="00F73789">
        <w:rPr>
          <w:rFonts w:ascii="Times New Roman" w:hAnsi="Times New Roman" w:cs="Times New Roman"/>
          <w:i/>
        </w:rPr>
        <w:t xml:space="preserve"> </w:t>
      </w:r>
      <w:r w:rsidRPr="00F73789">
        <w:rPr>
          <w:rFonts w:ascii="Times New Roman" w:hAnsi="Times New Roman" w:cs="Times New Roman"/>
        </w:rPr>
        <w:t xml:space="preserve">N is number of individuals sampled at a locus, A is the number of alleles at a locus, R is allelic richness, r is EM null allele frequency, Ho is observ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H</w:t>
      </w:r>
      <w:r w:rsidRPr="00F73789">
        <w:rPr>
          <w:rFonts w:ascii="Times New Roman" w:hAnsi="Times New Roman" w:cs="Times New Roman"/>
          <w:vertAlign w:val="subscript"/>
        </w:rPr>
        <w:t>E</w:t>
      </w:r>
      <w:r w:rsidRPr="00F73789">
        <w:rPr>
          <w:rFonts w:ascii="Times New Roman" w:hAnsi="Times New Roman" w:cs="Times New Roman"/>
        </w:rPr>
        <w:t xml:space="preserve"> is expected </w:t>
      </w:r>
      <w:proofErr w:type="spellStart"/>
      <w:r w:rsidRPr="00F73789">
        <w:rPr>
          <w:rFonts w:ascii="Times New Roman" w:hAnsi="Times New Roman" w:cs="Times New Roman"/>
        </w:rPr>
        <w:t>heterozygosity</w:t>
      </w:r>
      <w:proofErr w:type="spellEnd"/>
      <w:r w:rsidRPr="00F73789">
        <w:rPr>
          <w:rFonts w:ascii="Times New Roman" w:hAnsi="Times New Roman" w:cs="Times New Roman"/>
        </w:rPr>
        <w:t>,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is the inbreeding coefficient. F</w:t>
      </w:r>
      <w:r w:rsidRPr="00F73789">
        <w:rPr>
          <w:rFonts w:ascii="Times New Roman" w:hAnsi="Times New Roman" w:cs="Times New Roman"/>
          <w:vertAlign w:val="subscript"/>
        </w:rPr>
        <w:t xml:space="preserve">IS </w:t>
      </w:r>
      <w:r w:rsidRPr="00F73789">
        <w:rPr>
          <w:rFonts w:ascii="Times New Roman" w:hAnsi="Times New Roman" w:cs="Times New Roman"/>
        </w:rPr>
        <w:t xml:space="preserve">values in bold indicate loci which were flagged by </w:t>
      </w:r>
      <w:proofErr w:type="spellStart"/>
      <w:r w:rsidRPr="00F73789">
        <w:rPr>
          <w:rFonts w:ascii="Times New Roman" w:hAnsi="Times New Roman" w:cs="Times New Roman"/>
        </w:rPr>
        <w:t>Microchecker</w:t>
      </w:r>
      <w:proofErr w:type="spellEnd"/>
      <w:r w:rsidRPr="00F73789">
        <w:rPr>
          <w:rFonts w:ascii="Times New Roman" w:hAnsi="Times New Roman" w:cs="Times New Roman"/>
        </w:rPr>
        <w:t xml:space="preserve"> for the possible presence of null alleles.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values that are starred are significant for Hardy-Weinberg disequilibrium for various </w:t>
      </w:r>
      <w:r w:rsidRPr="00F73789">
        <w:rPr>
          <w:rFonts w:ascii="Times New Roman" w:hAnsi="Times New Roman" w:cs="Times New Roman"/>
          <w:i/>
          <w:iCs/>
        </w:rPr>
        <w:t>P-</w:t>
      </w:r>
      <w:r w:rsidRPr="00F73789">
        <w:rPr>
          <w:rFonts w:ascii="Times New Roman" w:hAnsi="Times New Roman" w:cs="Times New Roman"/>
        </w:rPr>
        <w:t>values as follows: * = p&lt;0.05, ** = p&lt;0.01</w:t>
      </w:r>
      <w:proofErr w:type="gramStart"/>
      <w:r w:rsidRPr="00F73789">
        <w:rPr>
          <w:rFonts w:ascii="Times New Roman" w:hAnsi="Times New Roman" w:cs="Times New Roman"/>
        </w:rPr>
        <w:t>,*</w:t>
      </w:r>
      <w:proofErr w:type="gramEnd"/>
      <w:r w:rsidRPr="00F73789">
        <w:rPr>
          <w:rFonts w:ascii="Times New Roman" w:hAnsi="Times New Roman" w:cs="Times New Roman"/>
        </w:rPr>
        <w:t>** = p&lt;0.001.</w:t>
      </w:r>
    </w:p>
    <w:tbl>
      <w:tblPr>
        <w:tblW w:w="6845" w:type="dxa"/>
        <w:tblInd w:w="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900"/>
        <w:gridCol w:w="720"/>
        <w:gridCol w:w="720"/>
        <w:gridCol w:w="810"/>
        <w:gridCol w:w="720"/>
        <w:gridCol w:w="720"/>
        <w:gridCol w:w="1080"/>
      </w:tblGrid>
      <w:tr w:rsidR="00990DAF" w:rsidRPr="00F73789" w14:paraId="2F27041D" w14:textId="77777777">
        <w:trPr>
          <w:trHeight w:val="246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9EB5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5670" w:type="dxa"/>
            <w:gridSpan w:val="7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71F4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jacchus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990DAF" w:rsidRPr="00F73789" w14:paraId="3527F7A5" w14:textId="77777777">
        <w:trPr>
          <w:trHeight w:val="251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59DE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7B12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4509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5149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2B26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1F37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5762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31EF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990DAF" w:rsidRPr="00F73789" w14:paraId="3FB3A051" w14:textId="77777777">
        <w:trPr>
          <w:trHeight w:val="246"/>
        </w:trPr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44FD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75E8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1DA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3685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48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6DF4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12C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B6F9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4DB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</w:tr>
      <w:tr w:rsidR="00990DAF" w:rsidRPr="00F73789" w14:paraId="74A3B02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A182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E14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89A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3A0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35A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54E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A91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39D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990DAF" w:rsidRPr="00F73789" w14:paraId="34202E6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AF4D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F6F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B8F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C147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2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8FB2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7172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FF7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25C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76</w:t>
            </w:r>
          </w:p>
        </w:tc>
      </w:tr>
      <w:tr w:rsidR="00990DAF" w:rsidRPr="00F73789" w14:paraId="341815D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0634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CA5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5815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F81B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7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0B35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C99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8D4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E21E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990DAF" w:rsidRPr="00F73789" w14:paraId="18838EB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B322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0A3F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0113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1C2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444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11E4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288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8F8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990DAF" w:rsidRPr="00F73789" w14:paraId="500A549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7754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9DF8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04E1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107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2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83B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C70D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1916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3867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990DAF" w:rsidRPr="00F73789" w14:paraId="1C5DE18B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C7BD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72C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DB6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D77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4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8AE1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C577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359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AC4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990DAF" w:rsidRPr="00F73789" w14:paraId="2EB03EF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253E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8DC6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BD9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874D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8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6376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8AE0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A33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4EC7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56**</w:t>
            </w:r>
          </w:p>
        </w:tc>
      </w:tr>
      <w:tr w:rsidR="00990DAF" w:rsidRPr="00F73789" w14:paraId="2265D87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B4F6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146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6DB8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072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45C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8020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2A8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A93D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990DAF" w:rsidRPr="00F73789" w14:paraId="3862C50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D82A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B0A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FFF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8B21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5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4AAF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FAF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379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88E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</w:tr>
      <w:tr w:rsidR="00990DAF" w:rsidRPr="00F73789" w14:paraId="1C2DF03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E333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0180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79E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08C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84D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CA92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3140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4A4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990DAF" w:rsidRPr="00F73789" w14:paraId="051B1D0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53B6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3EA6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550E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DB10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.9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DC7E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A47F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712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EBE6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990DAF" w:rsidRPr="00F73789" w14:paraId="10ACD1A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67F4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E5EF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D70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2C8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3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81BA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ACE6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D50B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E234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990DAF" w:rsidRPr="00F73789" w14:paraId="65CAC62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4ED7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674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F7BC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BCA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F72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70F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64B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EE66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990DAF" w:rsidRPr="00F73789" w14:paraId="1846656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FB45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6F52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6C6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29D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.9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1E6D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19A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1A2B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D68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</w:tr>
      <w:tr w:rsidR="00990DAF" w:rsidRPr="00F73789" w14:paraId="07A41427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CF2C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A149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467A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85A9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7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90B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1F9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C093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B868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990DAF" w:rsidRPr="00F73789" w14:paraId="0A9FEE2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5D77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6B12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76B0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2C6E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0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5B5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B8B0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16F6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C60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</w:tr>
      <w:tr w:rsidR="00990DAF" w:rsidRPr="00F73789" w14:paraId="71F5516E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0C1B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33D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DCE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C238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B40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880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7CC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F50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990DAF" w:rsidRPr="00F73789" w14:paraId="6973B77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1EF7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C37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C3F9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1343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6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CF5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2C49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D149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C04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990DAF" w:rsidRPr="00F73789" w14:paraId="4CFD29C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274E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C65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C17C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9188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0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E57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D37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B9E4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4FD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990DAF" w:rsidRPr="00F73789" w14:paraId="406A4B32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87E8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2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BB71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C05B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2EEF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7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6D5F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A8FA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726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F0A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990DAF" w:rsidRPr="00F73789" w14:paraId="2AD99E0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392A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E1A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CDC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0CAE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6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612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F9E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1C87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4D98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</w:tr>
      <w:tr w:rsidR="00990DAF" w:rsidRPr="00F73789" w14:paraId="0DB08E7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1631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m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43C2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5993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47B8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5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481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B802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0EB0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469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</w:tr>
      <w:tr w:rsidR="00990DAF" w:rsidRPr="00F73789" w14:paraId="7A90639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74A6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1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ED22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FD4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D68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5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3577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EB85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281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879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37***</w:t>
            </w:r>
          </w:p>
        </w:tc>
      </w:tr>
      <w:tr w:rsidR="00990DAF" w:rsidRPr="00F73789" w14:paraId="5736846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8B8B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26A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7B75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0D33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43D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355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50B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72C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13</w:t>
            </w:r>
          </w:p>
        </w:tc>
      </w:tr>
      <w:tr w:rsidR="00990DAF" w:rsidRPr="00F73789" w14:paraId="413A61E5" w14:textId="77777777">
        <w:trPr>
          <w:trHeight w:val="48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1426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D0FA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D85C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117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D402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4206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C7E8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E59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990DAF" w:rsidRPr="00F73789" w14:paraId="7CCBEF96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A6DC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339A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675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A5F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03E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12A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767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B266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</w:tr>
      <w:tr w:rsidR="00990DAF" w:rsidRPr="00F73789" w14:paraId="540DCB2C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34EF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955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3FFC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8238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5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7A8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2EC1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76B2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646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990DAF" w:rsidRPr="00F73789" w14:paraId="5070C4C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84C7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A349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06A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FB0F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0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485D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047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2E52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D7D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</w:tr>
      <w:tr w:rsidR="00990DAF" w:rsidRPr="00F73789" w14:paraId="0464D855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95FB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967B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BA8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E30B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001F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976D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102D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648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990DAF" w:rsidRPr="00F73789" w14:paraId="075C634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BEE6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4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692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5AC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63DC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DC2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A10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E75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408A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990DAF" w:rsidRPr="00F73789" w14:paraId="1852D533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9839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2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B22A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D74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57B0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ECAA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28C7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48D5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F65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</w:p>
        </w:tc>
      </w:tr>
      <w:tr w:rsidR="00990DAF" w:rsidRPr="00F73789" w14:paraId="29DE9C0E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9CDC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769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C1F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C68C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8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CC8B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D5C0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FD4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9C52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7**</w:t>
            </w:r>
          </w:p>
        </w:tc>
      </w:tr>
      <w:tr w:rsidR="00990DAF" w:rsidRPr="00F73789" w14:paraId="1E11F1E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581D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36DF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DD0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FEF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1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5FE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EBA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DE1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F4F4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990DAF" w:rsidRPr="00F73789" w14:paraId="76728210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8DAF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61A1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3B9B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7DD9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3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CFA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A36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9194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A7C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</w:tr>
      <w:tr w:rsidR="00990DAF" w:rsidRPr="00F73789" w14:paraId="699DEB9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4857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4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1F8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9969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2FD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F0D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75B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274D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A369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990DAF" w:rsidRPr="00F73789" w14:paraId="225DE251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37A6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5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AF7D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2BE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B0A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189A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AC5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326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1809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990DAF" w:rsidRPr="00F73789" w14:paraId="284869FA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FF44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7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AF9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CDA5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0813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4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AC7F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6418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C6FA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3EF1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990DAF" w:rsidRPr="00F73789" w14:paraId="507522B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651C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60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BC4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B92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D5EA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4CCD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21E7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823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8B00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</w:tr>
      <w:tr w:rsidR="00990DAF" w:rsidRPr="00F73789" w14:paraId="5BC2D67E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1356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79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A540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5B5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85BD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8AC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EA5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D33D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AB8D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7*</w:t>
            </w:r>
          </w:p>
        </w:tc>
      </w:tr>
      <w:tr w:rsidR="00990DAF" w:rsidRPr="00F73789" w14:paraId="3AE3A4ED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B824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8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2BEB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AED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49B3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1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259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7287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98A8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300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990DAF" w:rsidRPr="00F73789" w14:paraId="28C9A01F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ADEC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1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076F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0CE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741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3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405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748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7812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229C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6**</w:t>
            </w:r>
          </w:p>
        </w:tc>
      </w:tr>
      <w:tr w:rsidR="00990DAF" w:rsidRPr="00F73789" w14:paraId="0AC10729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07D3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1349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AB3B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D0B7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D66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4365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66B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8EF4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146</w:t>
            </w:r>
          </w:p>
        </w:tc>
      </w:tr>
      <w:tr w:rsidR="00990DAF" w:rsidRPr="00F73789" w14:paraId="5E7A3A48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C6D7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lchu06</w:t>
            </w:r>
            <w:proofErr w:type="gramEnd"/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113B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E8C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8AF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E3B1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D00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8011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FA9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990DAF" w:rsidRPr="00F73789" w14:paraId="662DBD24" w14:textId="77777777">
        <w:trPr>
          <w:trHeight w:val="241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AC4FC" w14:textId="4A96F3FB" w:rsidR="00990DAF" w:rsidRPr="00F73789" w:rsidRDefault="00121636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Per Locus Aver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3AF7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5.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E6F3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DAA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1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4BE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3FB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F1D3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FA4B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</w:tr>
    </w:tbl>
    <w:p w14:paraId="03BDF9AE" w14:textId="77777777" w:rsidR="00990DAF" w:rsidRPr="00F73789" w:rsidRDefault="00990DAF">
      <w:pPr>
        <w:pStyle w:val="Body"/>
        <w:widowControl w:val="0"/>
        <w:spacing w:after="240"/>
        <w:ind w:left="103" w:hanging="103"/>
        <w:rPr>
          <w:rFonts w:ascii="Times New Roman" w:hAnsi="Times New Roman" w:cs="Times New Roman"/>
        </w:rPr>
      </w:pPr>
    </w:p>
    <w:p w14:paraId="2A203565" w14:textId="77777777" w:rsidR="00990DAF" w:rsidRPr="00F73789" w:rsidRDefault="00990DAF">
      <w:pPr>
        <w:pStyle w:val="Body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</w:p>
    <w:p w14:paraId="1F48B2D4" w14:textId="77777777" w:rsidR="00D023D9" w:rsidRPr="00F73789" w:rsidRDefault="00D023D9">
      <w:pPr>
        <w:pStyle w:val="Body"/>
        <w:widowControl w:val="0"/>
        <w:spacing w:after="240" w:line="480" w:lineRule="auto"/>
        <w:rPr>
          <w:rFonts w:ascii="Times New Roman" w:hAnsi="Times New Roman" w:cs="Times New Roman"/>
        </w:rPr>
      </w:pPr>
    </w:p>
    <w:p w14:paraId="2CD8D716" w14:textId="77777777" w:rsidR="003A662B" w:rsidRPr="00F73789" w:rsidRDefault="003A662B">
      <w:pPr>
        <w:pStyle w:val="Body"/>
        <w:rPr>
          <w:rFonts w:ascii="Times New Roman" w:hAnsi="Times New Roman" w:cs="Times New Roman"/>
        </w:rPr>
      </w:pPr>
    </w:p>
    <w:sectPr w:rsidR="003A662B" w:rsidRPr="00F73789" w:rsidSect="002F1C5D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902120" w:rsidRDefault="00902120">
      <w:r>
        <w:separator/>
      </w:r>
    </w:p>
  </w:endnote>
  <w:endnote w:type="continuationSeparator" w:id="0">
    <w:p w14:paraId="457EF2E9" w14:textId="77777777" w:rsidR="00902120" w:rsidRDefault="0090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902120" w:rsidRDefault="00902120">
      <w:r>
        <w:separator/>
      </w:r>
    </w:p>
  </w:footnote>
  <w:footnote w:type="continuationSeparator" w:id="0">
    <w:p w14:paraId="0E118DB6" w14:textId="77777777" w:rsidR="00902120" w:rsidRDefault="00902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6554"/>
    <w:rsid w:val="00110B50"/>
    <w:rsid w:val="00121636"/>
    <w:rsid w:val="001303B2"/>
    <w:rsid w:val="001D6B1B"/>
    <w:rsid w:val="001E511C"/>
    <w:rsid w:val="001F0FEC"/>
    <w:rsid w:val="00263F74"/>
    <w:rsid w:val="002D1409"/>
    <w:rsid w:val="002F1C5D"/>
    <w:rsid w:val="002F1C9B"/>
    <w:rsid w:val="00321577"/>
    <w:rsid w:val="003601F6"/>
    <w:rsid w:val="003A62C2"/>
    <w:rsid w:val="003A662B"/>
    <w:rsid w:val="003D5EEB"/>
    <w:rsid w:val="0047223B"/>
    <w:rsid w:val="00551807"/>
    <w:rsid w:val="00567512"/>
    <w:rsid w:val="00590F00"/>
    <w:rsid w:val="005977C9"/>
    <w:rsid w:val="005A3E8F"/>
    <w:rsid w:val="00637DED"/>
    <w:rsid w:val="00721644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B4091"/>
    <w:rsid w:val="00CC265B"/>
    <w:rsid w:val="00D023D9"/>
    <w:rsid w:val="00D129BA"/>
    <w:rsid w:val="00D46837"/>
    <w:rsid w:val="00DC4DE5"/>
    <w:rsid w:val="00E0722A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20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30:00Z</dcterms:created>
  <dcterms:modified xsi:type="dcterms:W3CDTF">2015-04-20T16:44:00Z</dcterms:modified>
</cp:coreProperties>
</file>